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7C0D" w:rsidRPr="007C2416" w:rsidRDefault="00D70FEA">
      <w:pPr>
        <w:rPr>
          <w:rFonts w:ascii="Times New Roman" w:eastAsia="Times New Roman" w:hAnsi="Times New Roman" w:cs="Times New Roman"/>
          <w:sz w:val="20"/>
          <w:szCs w:val="20"/>
        </w:rPr>
      </w:pPr>
      <w:r w:rsidRPr="007C2416">
        <w:rPr>
          <w:rFonts w:ascii="Times New Roman" w:eastAsia="Times New Roman" w:hAnsi="Times New Roman" w:cs="Times New Roman"/>
          <w:sz w:val="20"/>
          <w:szCs w:val="20"/>
        </w:rPr>
        <w:t>Table S</w:t>
      </w:r>
      <w:r w:rsidR="00385431" w:rsidRPr="007C2416">
        <w:rPr>
          <w:rFonts w:ascii="Times New Roman" w:eastAsia="Times New Roman" w:hAnsi="Times New Roman" w:cs="Times New Roman"/>
          <w:sz w:val="20"/>
          <w:szCs w:val="20"/>
        </w:rPr>
        <w:t>1</w:t>
      </w:r>
      <w:r w:rsidRPr="007C2416">
        <w:rPr>
          <w:rFonts w:ascii="Times New Roman" w:eastAsia="Times New Roman" w:hAnsi="Times New Roman" w:cs="Times New Roman"/>
          <w:sz w:val="20"/>
          <w:szCs w:val="20"/>
        </w:rPr>
        <w:t xml:space="preserve">. List of ST87 </w:t>
      </w:r>
      <w:r w:rsidRPr="007C2416">
        <w:rPr>
          <w:rFonts w:ascii="Times New Roman" w:eastAsia="Times New Roman" w:hAnsi="Times New Roman" w:cs="Times New Roman"/>
          <w:i/>
          <w:iCs/>
          <w:sz w:val="20"/>
          <w:szCs w:val="20"/>
        </w:rPr>
        <w:t>L. monocytogenes</w:t>
      </w:r>
      <w:r w:rsidRPr="007C2416">
        <w:rPr>
          <w:rFonts w:ascii="Times New Roman" w:eastAsia="Times New Roman" w:hAnsi="Times New Roman" w:cs="Times New Roman"/>
          <w:sz w:val="20"/>
          <w:szCs w:val="20"/>
        </w:rPr>
        <w:t xml:space="preserve"> strains used in this study</w:t>
      </w:r>
    </w:p>
    <w:p w:rsidR="00D70FEA" w:rsidRPr="00385431" w:rsidRDefault="00D70FEA">
      <w:pPr>
        <w:rPr>
          <w:rFonts w:ascii="Times New Roman" w:eastAsia="Times New Roman" w:hAnsi="Times New Roman" w:cs="Times New Roman"/>
          <w:sz w:val="20"/>
          <w:szCs w:val="20"/>
        </w:rPr>
      </w:pPr>
      <w:bookmarkStart w:id="0" w:name="_GoBack"/>
      <w:bookmarkEnd w:id="0"/>
    </w:p>
    <w:tbl>
      <w:tblPr>
        <w:tblW w:w="5740" w:type="dxa"/>
        <w:tblLook w:val="04A0" w:firstRow="1" w:lastRow="0" w:firstColumn="1" w:lastColumn="0" w:noHBand="0" w:noVBand="1"/>
      </w:tblPr>
      <w:tblGrid>
        <w:gridCol w:w="1420"/>
        <w:gridCol w:w="1720"/>
        <w:gridCol w:w="1300"/>
        <w:gridCol w:w="1300"/>
      </w:tblGrid>
      <w:tr w:rsidR="00D70FEA" w:rsidRPr="00385431" w:rsidTr="00D70FEA">
        <w:trPr>
          <w:trHeight w:val="26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strain_ID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isolation yea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source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ICDC-LM188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patient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00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cooked food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00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He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cooked food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00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raw meat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007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poultry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00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Fuj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poultry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009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Fuj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cooked food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01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Zhejia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cooked food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01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Zhejia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cooked food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01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Zhejia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raw meat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01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Fuj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raw meat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01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Fuj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raw meat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01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Fuj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raw meat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015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Guangdo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raw meat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01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Guangdo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poultry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02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Hube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02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Hube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02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Hube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02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Sichu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cooked food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026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Jiangs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patient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03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Zhejia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poultry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03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patient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04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cooked food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04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patient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04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Shangha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patient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04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Anhu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vegetable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04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Anhu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aquatic food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04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Shangha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aquatic food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04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Shangha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raw meat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04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Shangha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raw meat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04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Shangha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raw meat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047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Sichu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04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Anhu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cooked food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05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poultry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065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aquatic food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07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raw meat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09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poultry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09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raw meat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10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environment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10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poultry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11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aquatic food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11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Sichu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raw meat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11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Sichu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raw meat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12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Sichu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aquatic food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12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Sichu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aquatic food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12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Sichu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environment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12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Sichu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poultry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M12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Sichu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environment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129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Sichu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raw meat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13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Sichu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cooked food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14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Sichu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environment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149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Sichu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raw meat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150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Sichu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environment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15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Sichu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raw meat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15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Sichu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raw meat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15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Sichu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raw meat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15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Sichu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aquatic food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15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Sichu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raw meat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15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Sichu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environment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15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Sichu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raw meat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15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Sichu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environment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15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Sichu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cooked food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16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Sichu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environment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16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Sichu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environment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16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Sichu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environment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16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Sichu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cooked food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16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Sichu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patient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16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Sichu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patient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1685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Sichuan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patient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168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Sichu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patient</w:t>
            </w:r>
          </w:p>
        </w:tc>
      </w:tr>
      <w:tr w:rsidR="00D70FEA" w:rsidRPr="00385431" w:rsidTr="00D70FEA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LM178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Sichu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FEA" w:rsidRPr="00385431" w:rsidRDefault="00D70FEA" w:rsidP="00D70F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431">
              <w:rPr>
                <w:rFonts w:ascii="Times New Roman" w:eastAsia="Times New Roman" w:hAnsi="Times New Roman" w:cs="Times New Roman"/>
                <w:sz w:val="20"/>
                <w:szCs w:val="20"/>
              </w:rPr>
              <w:t>environment</w:t>
            </w:r>
          </w:p>
        </w:tc>
      </w:tr>
    </w:tbl>
    <w:p w:rsidR="00D70FEA" w:rsidRPr="00385431" w:rsidRDefault="00D70FEA">
      <w:pPr>
        <w:rPr>
          <w:rFonts w:ascii="Times New Roman" w:hAnsi="Times New Roman" w:cs="Times New Roman"/>
          <w:sz w:val="20"/>
          <w:szCs w:val="20"/>
        </w:rPr>
      </w:pPr>
    </w:p>
    <w:sectPr w:rsidR="00D70FEA" w:rsidRPr="00385431" w:rsidSect="00B130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FEA"/>
    <w:rsid w:val="00050E86"/>
    <w:rsid w:val="00257A3B"/>
    <w:rsid w:val="002944FB"/>
    <w:rsid w:val="00385431"/>
    <w:rsid w:val="0038759C"/>
    <w:rsid w:val="00504D29"/>
    <w:rsid w:val="00505F5E"/>
    <w:rsid w:val="005640C0"/>
    <w:rsid w:val="005E1D33"/>
    <w:rsid w:val="00614B3A"/>
    <w:rsid w:val="006E119C"/>
    <w:rsid w:val="006E3863"/>
    <w:rsid w:val="0070317F"/>
    <w:rsid w:val="00767454"/>
    <w:rsid w:val="007C2416"/>
    <w:rsid w:val="00824E6A"/>
    <w:rsid w:val="008B47EC"/>
    <w:rsid w:val="00955FB5"/>
    <w:rsid w:val="00981A86"/>
    <w:rsid w:val="00987C4B"/>
    <w:rsid w:val="00A1242F"/>
    <w:rsid w:val="00A20EFC"/>
    <w:rsid w:val="00A22A90"/>
    <w:rsid w:val="00AD49F7"/>
    <w:rsid w:val="00B130F8"/>
    <w:rsid w:val="00B23E7D"/>
    <w:rsid w:val="00B86AA8"/>
    <w:rsid w:val="00CF653A"/>
    <w:rsid w:val="00CF785A"/>
    <w:rsid w:val="00D234BA"/>
    <w:rsid w:val="00D70FEA"/>
    <w:rsid w:val="00D80532"/>
    <w:rsid w:val="00E87C0D"/>
    <w:rsid w:val="00EF1A61"/>
    <w:rsid w:val="00F25534"/>
    <w:rsid w:val="00FF7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9FAE297-9DAA-D04A-B1CB-7CD74B394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885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44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12-11T13:44:00Z</dcterms:created>
  <dcterms:modified xsi:type="dcterms:W3CDTF">2019-12-11T14:15:00Z</dcterms:modified>
</cp:coreProperties>
</file>